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C0108" w14:textId="77777777" w:rsidR="00964A43" w:rsidRPr="00DD70CC" w:rsidRDefault="00964A43" w:rsidP="00964A43">
      <w:pPr>
        <w:pStyle w:val="EndNoteBibliography"/>
        <w:rPr>
          <w:rFonts w:asciiTheme="majorBidi" w:eastAsia="Calibri" w:hAnsiTheme="majorBidi" w:cstheme="majorBidi"/>
          <w:b/>
          <w:bCs/>
          <w:iCs/>
          <w:lang w:val="en-AE"/>
        </w:rPr>
      </w:pPr>
      <w:r w:rsidRPr="00DD70CC">
        <w:rPr>
          <w:rFonts w:asciiTheme="majorBidi" w:eastAsia="Calibri" w:hAnsiTheme="majorBidi" w:cstheme="majorBidi"/>
          <w:b/>
          <w:bCs/>
          <w:iCs/>
        </w:rPr>
        <w:t>Supplementary Table S1. Structure and Detailed Items of the Questionnaire</w:t>
      </w:r>
      <w:r w:rsidRPr="00DD70CC">
        <w:rPr>
          <w:rFonts w:asciiTheme="majorBidi" w:eastAsia="Calibri" w:hAnsiTheme="majorBidi" w:cstheme="majorBidi"/>
          <w:b/>
          <w:bCs/>
          <w:iCs/>
          <w:lang w:val="en-A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64A43" w:rsidRPr="00DD70CC" w14:paraId="060F3642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04E0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ectio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E05E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Domai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8B4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Question / Item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994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Response Format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4CDF5CD9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12B3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ection 1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2A68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Demographic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7DE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g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FB1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20–30 / 31–40 / 41–50 / &gt;50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0AEDE130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9D33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AB6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Demographic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D17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Gender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4814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Male / Femal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652F6DCB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4B19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330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Demographic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B6DE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Emirate of practic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4398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bu Dhabi / Dubai / Sharjah / Ajman / RAK / Fujairah / UAQ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29889F38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3F3B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8DB2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rofessional background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DB3D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pecialty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81DB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GDP / Pediatric Dentist / Endodontist / Other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54380818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0E17C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75BF4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rofessional background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F724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Type of practic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041C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Government / Private / Academic / Other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078DC6B2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B5F4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3097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rofessional background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F4944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ars of experienc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A752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≤5 / 6–10 / 11–20 / ≥21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327C7531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46A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F19A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rofessional background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1E1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Working hours per week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38E0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≤7 / 8–14 / 15–21 / 22–28 / 29–3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3A7C669B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899B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ection 1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CDA5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Exposur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0261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verage number of trauma cases in 3 month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652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0–4 / 5–12 / 13–24 / &gt;24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3BC1A171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90F3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9E3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Train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C45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ostgraduate trauma train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530B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s / No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44D9BFDC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3ABB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C0C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Train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1F2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ttendance of CE course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0AD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s / No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330CD252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2280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448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Train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9F9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ccess to pediatric dentist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58F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s / No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7F1D9CF5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532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D8C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warenes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679E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wareness of IADT 2020 guideline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E902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ware &amp; read / Aware not read / Unawar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1C0DEAF3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B4D0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E04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warenes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702B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wareness of DT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0418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s / No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11C398D0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3422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lastRenderedPageBreak/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E91D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Utilizatio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AB6C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Frequency of DTG us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E7C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Rarely / Sometimes / Often / Almost alway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2657A2BC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A284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7CE8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rimary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C2894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Uncomplicated crown fractur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8D6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7FE139E6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ABDB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E0BC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rimary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838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mplicated crown fractur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4273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34BEA9A6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335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D4D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rimary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7318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uxation injurie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86F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1E54137B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F040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0EE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rimary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B958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Avulsio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355EC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7F02E374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C19D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93EBB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ermanent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840A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artial pulpotomy (Cvek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4E9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666593EA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CD41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19FC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ermanent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B167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Repositioning intruded teeth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AB60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720BB129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5764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79E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ermanent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A12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plint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8BD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02C33EE4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86DFA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E1D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ermanent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D78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Regenerative procedures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C2F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0ABE3414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722B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89E1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nfidence (Permanent)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580E5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MTA apical plu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E8EE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Likert 1–5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216AC21C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0A12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ection 2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356B7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cenario 1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2ACDB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Complicated crown fracture management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297E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Multiple choic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1A8C7446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55F0D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ection 2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C360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Scenario 2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E516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Intruded primary incisor management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14839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Multiple choic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0EF3430D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55270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Final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553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Educatio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50EF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Interest in further training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FC9F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Yes / No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  <w:tr w:rsidR="00964A43" w:rsidRPr="00DD70CC" w14:paraId="4654623A" w14:textId="77777777" w:rsidTr="00655D14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0000C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E9A48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Education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1B8C3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Preferred learning method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ED61" w14:textId="77777777" w:rsidR="00964A43" w:rsidRPr="00DD70CC" w:rsidRDefault="00964A43" w:rsidP="00655D14">
            <w:pPr>
              <w:pStyle w:val="EndNoteBibliography"/>
              <w:ind w:left="720"/>
              <w:rPr>
                <w:rFonts w:asciiTheme="majorBidi" w:eastAsia="Calibri" w:hAnsiTheme="majorBidi" w:cstheme="majorBidi"/>
                <w:iCs/>
                <w:lang w:val="en-AE"/>
              </w:rPr>
            </w:pPr>
            <w:r w:rsidRPr="00DD70CC">
              <w:rPr>
                <w:rFonts w:asciiTheme="majorBidi" w:eastAsia="Calibri" w:hAnsiTheme="majorBidi" w:cstheme="majorBidi"/>
                <w:iCs/>
              </w:rPr>
              <w:t>Online / Workshop / Lecture / None</w:t>
            </w:r>
            <w:r w:rsidRPr="00DD70CC">
              <w:rPr>
                <w:rFonts w:asciiTheme="majorBidi" w:eastAsia="Calibri" w:hAnsiTheme="majorBidi" w:cstheme="majorBidi"/>
                <w:iCs/>
                <w:lang w:val="en-AE"/>
              </w:rPr>
              <w:t> </w:t>
            </w:r>
          </w:p>
        </w:tc>
      </w:tr>
    </w:tbl>
    <w:p w14:paraId="2E49298E" w14:textId="77777777" w:rsidR="00964A43" w:rsidRPr="001251D6" w:rsidRDefault="00964A43" w:rsidP="00964A43">
      <w:pPr>
        <w:pStyle w:val="EndNoteBibliography"/>
        <w:spacing w:after="0"/>
        <w:ind w:left="720"/>
        <w:rPr>
          <w:rFonts w:asciiTheme="majorBidi" w:eastAsia="Calibri" w:hAnsiTheme="majorBidi" w:cstheme="majorBidi"/>
          <w:iCs/>
          <w:lang w:val="en-AE"/>
        </w:rPr>
      </w:pPr>
    </w:p>
    <w:p w14:paraId="28295F44" w14:textId="77777777" w:rsidR="00FC6751" w:rsidRDefault="00FC6751"/>
    <w:p w14:paraId="18BBD801" w14:textId="77777777" w:rsidR="00964A43" w:rsidRDefault="00964A43"/>
    <w:sectPr w:rsidR="00964A43" w:rsidSect="008577D6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DEFDA" w14:textId="77777777" w:rsidR="00A24292" w:rsidRDefault="00A24292" w:rsidP="00964A43">
      <w:pPr>
        <w:spacing w:after="0" w:line="240" w:lineRule="auto"/>
      </w:pPr>
      <w:r>
        <w:separator/>
      </w:r>
    </w:p>
  </w:endnote>
  <w:endnote w:type="continuationSeparator" w:id="0">
    <w:p w14:paraId="0FD3F649" w14:textId="77777777" w:rsidR="00A24292" w:rsidRDefault="00A24292" w:rsidP="00964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1E92A" w14:textId="6B1AEB94" w:rsidR="00777CBF" w:rsidRDefault="00964A4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2CC8B2C" wp14:editId="5D81B73E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60855" cy="357505"/>
              <wp:effectExtent l="0" t="0" r="0" b="0"/>
              <wp:wrapNone/>
              <wp:docPr id="1362248964" name="Text Box 2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08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F34617" w14:textId="21D4B88C" w:rsidR="00964A43" w:rsidRPr="00964A43" w:rsidRDefault="00964A43" w:rsidP="00964A4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964A4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CC8B2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 Health  - Internal Use " style="position:absolute;margin-left:87.45pt;margin-top:0;width:138.65pt;height:28.1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cxwEAIAABsEAAAOAAAAZHJzL2Uyb0RvYy54bWysU8Fu2zAMvQ/YPwi6L3ayue2MOEXWIsOA&#10;oC2QDj0rshQbkERBUmJnXz9KdpKt66nYRaZI+pF8fJrf9lqRg3C+BVPR6SSnRBgOdWt2Ff35vPp0&#10;Q4kPzNRMgREVPQpPbxcfP8w7W4oZNKBq4QiCGF92tqJNCLbMMs8boZmfgBUGgxKcZgGvbpfVjnWI&#10;rlU2y/OrrANXWwdceI/e+yFIFwlfSsHDo5ReBKIqir2FdLp0buOZLeas3Dlmm5aPbbB3dKFZa7Do&#10;GeqeBUb2rv0HSrfcgQcZJhx0BlK2XKQZcJpp/mqaTcOsSLMgOd6eafL/D5Y/HDb2yZHQf4MeFxgJ&#10;6awvPTrjPL10On6xU4JxpPB4pk30gfD40/VVflMUlHCMfS6ui7yIMNnlb+t8+C5Ak2hU1OFaElvs&#10;sPZhSD2lxGIGVq1SaTXK/OVAzOjJLi1GK/Tbfux7C/URx3EwbNpbvmqx5pr58MQcrhYnQLmGRzyk&#10;gq6iMFqUNOB+veWP+cg4RinpUCoVNahlStQPg5uIqjoZLhmz4kueo3ubbtOveRFvZq/vAFU4xQdh&#10;eTLR64I6mdKBfkE1L2M1DDHDsWZFtyfzLgzCxdfAxXKZklBFloW12VgeoSNZkcnn/oU5O9IdcFEP&#10;cBITK1+xPuTGP71d7gNyn1YSiR3YHPlGBaaljq8lSvzPe8q6vOnFbwAAAP//AwBQSwMEFAAGAAgA&#10;AAAhANh9TA3dAAAABAEAAA8AAABkcnMvZG93bnJldi54bWxMj1FLwzAUhd8F/0O4gi/iUjeXSdd0&#10;6MAHQQaboq9pc9eWJTclybru3xv3oi8XDudwzneL1WgNG9CHzpGEh0kGDKl2uqNGwufH6/0TsBAV&#10;aWUcoYQzBliV11eFyrU70RaHXWxYKqGQKwltjH3OeahbtCpMXI+UvL3zVsUkfcO1V6dUbg2fZpng&#10;VnWUFlrV47rF+rA7Wgkvd+Grej/489vm0YnvYS1MvxFS3t6Mz0tgEcf4F4Zf/IQOZWKq3JF0YEZC&#10;eiRebvKmi8UMWCVhLmbAy4L/hy9/AAAA//8DAFBLAQItABQABgAIAAAAIQC2gziS/gAAAOEBAAAT&#10;AAAAAAAAAAAAAAAAAAAAAABbQ29udGVudF9UeXBlc10ueG1sUEsBAi0AFAAGAAgAAAAhADj9If/W&#10;AAAAlAEAAAsAAAAAAAAAAAAAAAAALwEAAF9yZWxzLy5yZWxzUEsBAi0AFAAGAAgAAAAhAGtlzHAQ&#10;AgAAGwQAAA4AAAAAAAAAAAAAAAAALgIAAGRycy9lMm9Eb2MueG1sUEsBAi0AFAAGAAgAAAAhANh9&#10;TA3dAAAABAEAAA8AAAAAAAAAAAAAAAAAagQAAGRycy9kb3ducmV2LnhtbFBLBQYAAAAABAAEAPMA&#10;AAB0BQAAAAA=&#10;" filled="f" stroked="f">
              <v:fill o:detectmouseclick="t"/>
              <v:textbox style="mso-fit-shape-to-text:t" inset="0,0,20pt,15pt">
                <w:txbxContent>
                  <w:p w14:paraId="3AF34617" w14:textId="21D4B88C" w:rsidR="00964A43" w:rsidRPr="00964A43" w:rsidRDefault="00964A43" w:rsidP="00964A4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964A43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DA818" w14:textId="7420DC91" w:rsidR="00777CBF" w:rsidRDefault="00964A4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BBA913A" wp14:editId="43B47E34">
              <wp:simplePos x="914400" y="9428480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60855" cy="357505"/>
              <wp:effectExtent l="0" t="0" r="0" b="0"/>
              <wp:wrapNone/>
              <wp:docPr id="2097282864" name="Text Box 3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08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FCE5DF" w14:textId="3E0B8F2D" w:rsidR="00964A43" w:rsidRPr="00964A43" w:rsidRDefault="00964A43" w:rsidP="00964A4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964A4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BA913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Dubai Health  - Internal Use " style="position:absolute;margin-left:87.45pt;margin-top:0;width:138.65pt;height:28.15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bDVEgIAACIEAAAOAAAAZHJzL2Uyb0RvYy54bWysU01v2zAMvQ/YfxB0X+xkc9sZcYqsRYYB&#10;QVsgHXpWZCk2IImCpMTOfv0o2UnabqdhF5kiaX689zS/7bUiB+F8C6ai00lOiTAc6tbsKvrzefXp&#10;hhIfmKmZAiMqehSe3i4+fph3thQzaEDVwhEsYnzZ2Yo2IdgyyzxvhGZ+AlYYDEpwmgW8ul1WO9Zh&#10;da2yWZ5fZR242jrgwnv03g9Bukj1pRQ8PErpRSCqojhbSKdL5zae2WLOyp1jtmn5OAb7hyk0aw02&#10;PZe6Z4GRvWv/KKVb7sCDDBMOOgMpWy7SDrjNNH+3zaZhVqRdEBxvzzD5/1eWPxw29smR0H+DHgmM&#10;gHTWlx6dcZ9eOh2/OCnBOEJ4PMMm+kB4/On6Kr8pCko4xj4X10VexDLZ5W/rfPguQJNoVNQhLQkt&#10;dlj7MKSeUmIzA6tWqUSNMm8cWDN6ssuI0Qr9tidt/Wr8LdRH3MrBQLi3fNVi6zXz4Yk5ZBgXQdWG&#10;Rzykgq6iMFqUNOB+/c0f8xF4jFLSoWIqalDSlKgfBgmJ4joZLhmz4kueo3ubbtOveRFvZq/vAMU4&#10;xXdheTLR64I6mdKBfkFRL2M3DDHDsWdFtyfzLgz6xUfBxXKZklBMloW12VgeS0fMIqDP/QtzdkQ9&#10;IF8PcNIUK9+BP+TGP71d7gNSkJiJ+A5ojrCjEBO346OJSn99T1mXp734DQAA//8DAFBLAwQUAAYA&#10;CAAAACEA2H1MDd0AAAAEAQAADwAAAGRycy9kb3ducmV2LnhtbEyPUUvDMBSF3wX/Q7iCL+JSN5dJ&#10;13TowAdBBpuir2lz15YlNyXJuu7fG/eiLxcO53DOd4vVaA0b0IfOkYSHSQYMqXa6o0bC58fr/ROw&#10;EBVpZRyhhDMGWJXXV4XKtTvRFoddbFgqoZArCW2Mfc55qFu0Kkxcj5S8vfNWxSR9w7VXp1RuDZ9m&#10;meBWdZQWWtXjusX6sDtaCS934at6P/jz2+bRie9hLUy/EVLe3ozPS2ARx/gXhl/8hA5lYqrckXRg&#10;RkJ6JF5u8qaLxQxYJWEuZsDLgv+HL38AAAD//wMAUEsBAi0AFAAGAAgAAAAhALaDOJL+AAAA4QEA&#10;ABMAAAAAAAAAAAAAAAAAAAAAAFtDb250ZW50X1R5cGVzXS54bWxQSwECLQAUAAYACAAAACEAOP0h&#10;/9YAAACUAQAACwAAAAAAAAAAAAAAAAAvAQAAX3JlbHMvLnJlbHNQSwECLQAUAAYACAAAACEABymw&#10;1RICAAAiBAAADgAAAAAAAAAAAAAAAAAuAgAAZHJzL2Uyb0RvYy54bWxQSwECLQAUAAYACAAAACEA&#10;2H1MDd0AAAAEAQAADwAAAAAAAAAAAAAAAABsBAAAZHJzL2Rvd25yZXYueG1sUEsFBgAAAAAEAAQA&#10;8wAAAHYFAAAAAA==&#10;" filled="f" stroked="f">
              <v:fill o:detectmouseclick="t"/>
              <v:textbox style="mso-fit-shape-to-text:t" inset="0,0,20pt,15pt">
                <w:txbxContent>
                  <w:p w14:paraId="61FCE5DF" w14:textId="3E0B8F2D" w:rsidR="00964A43" w:rsidRPr="00964A43" w:rsidRDefault="00964A43" w:rsidP="00964A4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964A43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204A1" w14:textId="6E88E2C9" w:rsidR="00777CBF" w:rsidRDefault="00964A4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47118C8" wp14:editId="7E5784A8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60855" cy="357505"/>
              <wp:effectExtent l="0" t="0" r="0" b="0"/>
              <wp:wrapNone/>
              <wp:docPr id="217467045" name="Text Box 1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08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6D34B6" w14:textId="4F8C0DB2" w:rsidR="00964A43" w:rsidRPr="00964A43" w:rsidRDefault="00964A43" w:rsidP="00964A4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964A4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7118C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Dubai Health  - Internal Use " style="position:absolute;margin-left:87.45pt;margin-top:0;width:138.65pt;height:28.1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0OXFAIAACIEAAAOAAAAZHJzL2Uyb0RvYy54bWysU01v2zAMvQ/YfxB0X+xkc9sZcYqsRYYB&#10;QVsgHXpWZCk2IImCpMTOfv0oOU62rqdiF5kiaX689zS/7bUiB+F8C6ai00lOiTAc6tbsKvrzefXp&#10;hhIfmKmZAiMqehSe3i4+fph3thQzaEDVwhEsYnzZ2Yo2IdgyyzxvhGZ+AlYYDEpwmgW8ul1WO9Zh&#10;da2yWZ5fZR242jrgwnv03g9Bukj1pRQ8PErpRSCqojhbSKdL5zae2WLOyp1jtmn5aQz2jik0aw02&#10;PZe6Z4GRvWv/KaVb7sCDDBMOOgMpWy7SDrjNNH+1zaZhVqRdEBxvzzD5/1eWPxw29smR0H+DHgmM&#10;gHTWlx6dcZ9eOh2/OCnBOEJ4PMMm+kB4/On6Kr8pCko4xj4X10VexDLZ5W/rfPguQJNoVNQhLQkt&#10;dlj7MKSOKbGZgVWrVKJGmb8cWDN6ssuI0Qr9tidtXdHZOP4W6iNu5WAg3Fu+arH1mvnwxBwyjIug&#10;asMjHlJBV1E4WZQ04H695Y/5CDxGKelQMRU1KGlK1A+DhERxjYZLxqz4kufo3qbb9GtexJvZ6ztA&#10;MU7xXVieTPS6oEZTOtAvKOpl7IYhZjj2rOh2NO/CoF98FFwslykJxWRZWJuN5bF0xCwC+ty/MGdP&#10;qAfk6wFGTbHyFfhDbvzT2+U+IAWJmYjvgOYJdhRi4vb0aKLS/7ynrMvTXvwGAAD//wMAUEsDBBQA&#10;BgAIAAAAIQDYfUwN3QAAAAQBAAAPAAAAZHJzL2Rvd25yZXYueG1sTI9RS8MwFIXfBf9DuIIv4lI3&#10;l0nXdOjAB0EGm6KvaXPXliU3Jcm67t8b96IvFw7ncM53i9VoDRvQh86RhIdJBgypdrqjRsLnx+v9&#10;E7AQFWllHKGEMwZYlddXhcq1O9EWh11sWCqhkCsJbYx9znmoW7QqTFyPlLy981bFJH3DtVenVG4N&#10;n2aZ4FZ1lBZa1eO6xfqwO1oJL3fhq3o/+PPb5tGJ72EtTL8RUt7ejM9LYBHH+BeGX/yEDmViqtyR&#10;dGBGQnokXm7ypovFDFglYS5mwMuC/4cvfwAAAP//AwBQSwECLQAUAAYACAAAACEAtoM4kv4AAADh&#10;AQAAEwAAAAAAAAAAAAAAAAAAAAAAW0NvbnRlbnRfVHlwZXNdLnhtbFBLAQItABQABgAIAAAAIQA4&#10;/SH/1gAAAJQBAAALAAAAAAAAAAAAAAAAAC8BAABfcmVscy8ucmVsc1BLAQItABQABgAIAAAAIQBW&#10;v0OXFAIAACIEAAAOAAAAAAAAAAAAAAAAAC4CAABkcnMvZTJvRG9jLnhtbFBLAQItABQABgAIAAAA&#10;IQDYfUwN3QAAAAQBAAAPAAAAAAAAAAAAAAAAAG4EAABkcnMvZG93bnJldi54bWxQSwUGAAAAAAQA&#10;BADzAAAAeAUAAAAA&#10;" filled="f" stroked="f">
              <v:fill o:detectmouseclick="t"/>
              <v:textbox style="mso-fit-shape-to-text:t" inset="0,0,20pt,15pt">
                <w:txbxContent>
                  <w:p w14:paraId="436D34B6" w14:textId="4F8C0DB2" w:rsidR="00964A43" w:rsidRPr="00964A43" w:rsidRDefault="00964A43" w:rsidP="00964A4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964A43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ECFD9" w14:textId="77777777" w:rsidR="00A24292" w:rsidRDefault="00A24292" w:rsidP="00964A43">
      <w:pPr>
        <w:spacing w:after="0" w:line="240" w:lineRule="auto"/>
      </w:pPr>
      <w:r>
        <w:separator/>
      </w:r>
    </w:p>
  </w:footnote>
  <w:footnote w:type="continuationSeparator" w:id="0">
    <w:p w14:paraId="6F368664" w14:textId="77777777" w:rsidR="00A24292" w:rsidRDefault="00A24292" w:rsidP="00964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43"/>
    <w:rsid w:val="000A364D"/>
    <w:rsid w:val="00210292"/>
    <w:rsid w:val="006A0146"/>
    <w:rsid w:val="00777CBF"/>
    <w:rsid w:val="00823AEF"/>
    <w:rsid w:val="008577D6"/>
    <w:rsid w:val="00964A43"/>
    <w:rsid w:val="009E0275"/>
    <w:rsid w:val="00A24292"/>
    <w:rsid w:val="00BF4134"/>
    <w:rsid w:val="00C55E33"/>
    <w:rsid w:val="00C85CE2"/>
    <w:rsid w:val="00D63B2D"/>
    <w:rsid w:val="00DD5995"/>
    <w:rsid w:val="00E30EF1"/>
    <w:rsid w:val="00EC0C35"/>
    <w:rsid w:val="00F713C3"/>
    <w:rsid w:val="00FC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DE8A"/>
  <w15:chartTrackingRefBased/>
  <w15:docId w15:val="{BE7865FA-1B2A-4B44-A297-CA748588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ubai" w:eastAsiaTheme="minorHAnsi" w:hAnsi="Dubai" w:cs="Duba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A43"/>
    <w:pPr>
      <w:spacing w:after="120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A4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A4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A4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A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A43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A43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A43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A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A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A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A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4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A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4A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A43"/>
    <w:pPr>
      <w:spacing w:before="160" w:after="160"/>
      <w:jc w:val="center"/>
    </w:pPr>
    <w:rPr>
      <w:rFonts w:ascii="Dubai" w:hAnsi="Dubai" w:cs="Duba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4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A43"/>
    <w:pPr>
      <w:spacing w:after="160"/>
      <w:ind w:left="720"/>
      <w:contextualSpacing/>
    </w:pPr>
    <w:rPr>
      <w:rFonts w:ascii="Dubai" w:hAnsi="Dubai" w:cs="Duba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4A4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A4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Dubai" w:hAnsi="Dubai" w:cs="Duba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A4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A43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4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A43"/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64A43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A43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A43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64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16DBA-630E-418D-BD88-74B77204C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lood Kowash</dc:creator>
  <cp:keywords/>
  <dc:description/>
  <cp:lastModifiedBy>Hima Bhatt</cp:lastModifiedBy>
  <cp:revision>2</cp:revision>
  <dcterms:created xsi:type="dcterms:W3CDTF">2026-06-22T10:15:00Z</dcterms:created>
  <dcterms:modified xsi:type="dcterms:W3CDTF">2026-06-2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2dbdc-85c8-41c2-ae89-52b059042720</vt:lpwstr>
  </property>
  <property fmtid="{D5CDD505-2E9C-101B-9397-08002B2CF9AE}" pid="3" name="ClassificationContentMarkingFooterShapeIds">
    <vt:lpwstr>cf648a5,51324504,7d01ff30</vt:lpwstr>
  </property>
  <property fmtid="{D5CDD505-2E9C-101B-9397-08002B2CF9AE}" pid="4" name="ClassificationContentMarkingFooterFontProps">
    <vt:lpwstr>#0000ff,10,Aptos</vt:lpwstr>
  </property>
  <property fmtid="{D5CDD505-2E9C-101B-9397-08002B2CF9AE}" pid="5" name="ClassificationContentMarkingFooterText">
    <vt:lpwstr>Dubai Health  - Internal Use </vt:lpwstr>
  </property>
  <property fmtid="{D5CDD505-2E9C-101B-9397-08002B2CF9AE}" pid="6" name="MSIP_Label_bd427607-ff6b-482e-86cf-85fc569e58cd_Enabled">
    <vt:lpwstr>true</vt:lpwstr>
  </property>
  <property fmtid="{D5CDD505-2E9C-101B-9397-08002B2CF9AE}" pid="7" name="MSIP_Label_bd427607-ff6b-482e-86cf-85fc569e58cd_SetDate">
    <vt:lpwstr>2026-06-14T18:58:52Z</vt:lpwstr>
  </property>
  <property fmtid="{D5CDD505-2E9C-101B-9397-08002B2CF9AE}" pid="8" name="MSIP_Label_bd427607-ff6b-482e-86cf-85fc569e58cd_Method">
    <vt:lpwstr>Standard</vt:lpwstr>
  </property>
  <property fmtid="{D5CDD505-2E9C-101B-9397-08002B2CF9AE}" pid="9" name="MSIP_Label_bd427607-ff6b-482e-86cf-85fc569e58cd_Name">
    <vt:lpwstr>Dubai Health-Confidential</vt:lpwstr>
  </property>
  <property fmtid="{D5CDD505-2E9C-101B-9397-08002B2CF9AE}" pid="10" name="MSIP_Label_bd427607-ff6b-482e-86cf-85fc569e58cd_SiteId">
    <vt:lpwstr>2498e482-d486-4e8f-a0d8-bd97124de46e</vt:lpwstr>
  </property>
  <property fmtid="{D5CDD505-2E9C-101B-9397-08002B2CF9AE}" pid="11" name="MSIP_Label_bd427607-ff6b-482e-86cf-85fc569e58cd_ActionId">
    <vt:lpwstr>33bd51e2-2f57-4ba6-8601-df23f63f6d4e</vt:lpwstr>
  </property>
  <property fmtid="{D5CDD505-2E9C-101B-9397-08002B2CF9AE}" pid="12" name="MSIP_Label_bd427607-ff6b-482e-86cf-85fc569e58cd_ContentBits">
    <vt:lpwstr>2</vt:lpwstr>
  </property>
  <property fmtid="{D5CDD505-2E9C-101B-9397-08002B2CF9AE}" pid="13" name="MSIP_Label_bd427607-ff6b-482e-86cf-85fc569e58cd_Tag">
    <vt:lpwstr>10, 3, 0, 1</vt:lpwstr>
  </property>
</Properties>
</file>